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955" w:rsidRPr="004D701F" w:rsidRDefault="00EF5E51" w:rsidP="0063239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D70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="00BC2CDA" w:rsidRPr="004D70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632390" w:rsidRPr="004D70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ble </w:t>
      </w:r>
      <w:proofErr w:type="gramStart"/>
      <w:r w:rsidR="00632390" w:rsidRPr="004D70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 </w:t>
      </w:r>
      <w:r w:rsidR="00781FD5" w:rsidRPr="004D70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D142B5" w:rsidRPr="004D70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linical</w:t>
      </w:r>
      <w:proofErr w:type="gramEnd"/>
      <w:r w:rsidR="00D142B5" w:rsidRPr="004D70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data of all sub</w:t>
      </w:r>
      <w:bookmarkStart w:id="0" w:name="_GoBack"/>
      <w:bookmarkEnd w:id="0"/>
      <w:r w:rsidR="00D142B5" w:rsidRPr="004D70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jects</w:t>
      </w:r>
    </w:p>
    <w:tbl>
      <w:tblPr>
        <w:tblStyle w:val="TableGrid"/>
        <w:tblpPr w:leftFromText="180" w:rightFromText="180" w:vertAnchor="page" w:horzAnchor="margin" w:tblpXSpec="center" w:tblpY="1891"/>
        <w:tblW w:w="114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862"/>
        <w:gridCol w:w="1276"/>
        <w:gridCol w:w="1417"/>
        <w:gridCol w:w="1276"/>
        <w:gridCol w:w="1227"/>
        <w:gridCol w:w="1290"/>
        <w:gridCol w:w="1339"/>
      </w:tblGrid>
      <w:tr w:rsidR="004D701F" w:rsidRPr="004D701F" w:rsidTr="002E20FA">
        <w:trPr>
          <w:trHeight w:val="699"/>
        </w:trPr>
        <w:tc>
          <w:tcPr>
            <w:tcW w:w="1790" w:type="dxa"/>
            <w:tcBorders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d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46DF6" w:rsidRPr="004D701F" w:rsidRDefault="002E20FA" w:rsidP="00746DF6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/F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  <w:p w:rsidR="002E20FA" w:rsidRPr="004D701F" w:rsidRDefault="00EB77C0" w:rsidP="00EB77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ars</w:t>
            </w:r>
            <w:r w:rsidR="002E20FA"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T3</w:t>
            </w:r>
          </w:p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ol</w:t>
            </w:r>
            <w:proofErr w:type="spellEnd"/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T4</w:t>
            </w:r>
          </w:p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ol</w:t>
            </w:r>
            <w:proofErr w:type="spellEnd"/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H</w:t>
            </w:r>
          </w:p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b</w:t>
            </w:r>
            <w:proofErr w:type="spellEnd"/>
          </w:p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U/L)</w:t>
            </w:r>
          </w:p>
        </w:tc>
      </w:tr>
      <w:tr w:rsidR="004D701F" w:rsidRPr="004D701F" w:rsidTr="002E20FA">
        <w:tc>
          <w:tcPr>
            <w:tcW w:w="1790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</w:t>
            </w:r>
          </w:p>
        </w:tc>
        <w:tc>
          <w:tcPr>
            <w:tcW w:w="1862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ly onset GD</w:t>
            </w:r>
          </w:p>
        </w:tc>
        <w:tc>
          <w:tcPr>
            <w:tcW w:w="1276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7/25)</w:t>
            </w:r>
          </w:p>
        </w:tc>
        <w:tc>
          <w:tcPr>
            <w:tcW w:w="1417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6±13.7</w:t>
            </w:r>
          </w:p>
        </w:tc>
        <w:tc>
          <w:tcPr>
            <w:tcW w:w="1276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±13.2</w:t>
            </w:r>
          </w:p>
        </w:tc>
        <w:tc>
          <w:tcPr>
            <w:tcW w:w="1227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0±27.4</w:t>
            </w:r>
          </w:p>
        </w:tc>
        <w:tc>
          <w:tcPr>
            <w:tcW w:w="1290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5</w:t>
            </w:r>
          </w:p>
        </w:tc>
        <w:tc>
          <w:tcPr>
            <w:tcW w:w="1339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9.7</w:t>
            </w:r>
          </w:p>
        </w:tc>
      </w:tr>
      <w:tr w:rsidR="004D701F" w:rsidRPr="004D701F" w:rsidTr="002E20FA">
        <w:tc>
          <w:tcPr>
            <w:tcW w:w="1790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ractory G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3/1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±7.9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±17.6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±0.8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±9.1</w:t>
            </w:r>
          </w:p>
        </w:tc>
      </w:tr>
      <w:tr w:rsidR="004D701F" w:rsidRPr="004D701F" w:rsidTr="002E20FA"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:rsidR="002E20FA" w:rsidRPr="004D701F" w:rsidRDefault="00855C6B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2E20FA"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8/2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2±12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D701F" w:rsidRPr="004D701F" w:rsidTr="002E20FA">
        <w:tc>
          <w:tcPr>
            <w:tcW w:w="1790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862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ly onset GD</w:t>
            </w:r>
          </w:p>
        </w:tc>
        <w:tc>
          <w:tcPr>
            <w:tcW w:w="1276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15/31)</w:t>
            </w:r>
          </w:p>
        </w:tc>
        <w:tc>
          <w:tcPr>
            <w:tcW w:w="1417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2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7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90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5</w:t>
            </w:r>
          </w:p>
        </w:tc>
        <w:tc>
          <w:tcPr>
            <w:tcW w:w="1339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4D701F" w:rsidRPr="004D701F" w:rsidTr="002E20FA">
        <w:tc>
          <w:tcPr>
            <w:tcW w:w="1790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ractory G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/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±10.5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±18.0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±0.05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10.0</w:t>
            </w:r>
          </w:p>
        </w:tc>
      </w:tr>
      <w:tr w:rsidR="004D701F" w:rsidRPr="004D701F" w:rsidTr="002E20FA"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:rsidR="002E20FA" w:rsidRPr="004D701F" w:rsidRDefault="00855C6B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2E20FA"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8/1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D701F" w:rsidRPr="004D701F" w:rsidTr="002E20FA">
        <w:tc>
          <w:tcPr>
            <w:tcW w:w="1790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w cytometry</w:t>
            </w:r>
          </w:p>
        </w:tc>
        <w:tc>
          <w:tcPr>
            <w:tcW w:w="1862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ly onset GD</w:t>
            </w:r>
          </w:p>
        </w:tc>
        <w:tc>
          <w:tcPr>
            <w:tcW w:w="1276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3/16)</w:t>
            </w:r>
          </w:p>
        </w:tc>
        <w:tc>
          <w:tcPr>
            <w:tcW w:w="1417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±9.2</w:t>
            </w:r>
          </w:p>
        </w:tc>
        <w:tc>
          <w:tcPr>
            <w:tcW w:w="1276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±11.9</w:t>
            </w:r>
          </w:p>
        </w:tc>
        <w:tc>
          <w:tcPr>
            <w:tcW w:w="1227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±28.5</w:t>
            </w:r>
          </w:p>
        </w:tc>
        <w:tc>
          <w:tcPr>
            <w:tcW w:w="1290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5</w:t>
            </w:r>
          </w:p>
        </w:tc>
        <w:tc>
          <w:tcPr>
            <w:tcW w:w="1339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±11.6</w:t>
            </w:r>
          </w:p>
        </w:tc>
      </w:tr>
      <w:tr w:rsidR="004D701F" w:rsidRPr="004D701F" w:rsidTr="002E20FA"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:rsidR="002E20FA" w:rsidRPr="004D701F" w:rsidRDefault="00855C6B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2E20FA"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/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±6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D701F" w:rsidRPr="004D701F" w:rsidTr="002E20FA">
        <w:tc>
          <w:tcPr>
            <w:tcW w:w="1790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ll </w:t>
            </w:r>
            <w:proofErr w:type="spellStart"/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ure</w:t>
            </w:r>
            <w:proofErr w:type="spellEnd"/>
          </w:p>
        </w:tc>
        <w:tc>
          <w:tcPr>
            <w:tcW w:w="1862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ly onset GD</w:t>
            </w:r>
          </w:p>
        </w:tc>
        <w:tc>
          <w:tcPr>
            <w:tcW w:w="1276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.7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27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5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±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90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5</w:t>
            </w:r>
          </w:p>
        </w:tc>
        <w:tc>
          <w:tcPr>
            <w:tcW w:w="1339" w:type="dxa"/>
            <w:tcBorders>
              <w:bottom w:val="nil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7</w:t>
            </w:r>
          </w:p>
        </w:tc>
      </w:tr>
      <w:tr w:rsidR="004D701F" w:rsidRPr="004D701F" w:rsidTr="002E20FA"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</w:tcPr>
          <w:p w:rsidR="002E20FA" w:rsidRPr="004D701F" w:rsidRDefault="00855C6B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2E20FA"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/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±</w:t>
            </w:r>
            <w:r w:rsidRPr="004D70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:rsidR="002E20FA" w:rsidRPr="004D701F" w:rsidRDefault="002E20FA" w:rsidP="002E20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0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765873" w:rsidRPr="004D701F" w:rsidRDefault="002E20FA" w:rsidP="000E1109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C05F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EB77C0"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Data were expressed as</w:t>
      </w:r>
      <w:r w:rsidR="00EB77C0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EB77C0"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EB77C0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</w:t>
      </w:r>
      <w:r w:rsidR="00746DF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46DF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, </w:t>
      </w:r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le;</w:t>
      </w:r>
      <w:r w:rsidR="0035643D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, Female; FT3,</w:t>
      </w:r>
      <w:r w:rsidR="00BF6176" w:rsidRPr="004D701F">
        <w:rPr>
          <w:color w:val="000000" w:themeColor="text1"/>
        </w:rPr>
        <w:t xml:space="preserve"> </w:t>
      </w:r>
      <w:r w:rsidR="00BF6176"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free Triiodothyronine</w:t>
      </w:r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BF6176"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T4, </w:t>
      </w:r>
      <w:r w:rsidR="00BF6176"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free Thyrox</w:t>
      </w:r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e;</w:t>
      </w:r>
      <w:r w:rsidR="0035643D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SH, </w:t>
      </w:r>
      <w:r w:rsidR="00BF6176"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thyroid-stimulating hormone</w:t>
      </w:r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35643D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Ab</w:t>
      </w:r>
      <w:proofErr w:type="spellEnd"/>
      <w:r w:rsidR="00BF617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BF6176"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thyrotropin</w:t>
      </w:r>
      <w:proofErr w:type="spellEnd"/>
      <w:r w:rsidR="00BF6176"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eptor antibody</w:t>
      </w:r>
      <w:r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proofErr w:type="spellStart"/>
      <w:r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r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quantitative real-time polymerase chain reaction</w:t>
      </w:r>
      <w:r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4D701F">
        <w:rPr>
          <w:color w:val="000000" w:themeColor="text1"/>
        </w:rPr>
        <w:t xml:space="preserve"> </w:t>
      </w:r>
      <w:r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ELISA</w:t>
      </w:r>
      <w:r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D701F">
        <w:rPr>
          <w:rFonts w:ascii="Times New Roman" w:hAnsi="Times New Roman" w:cs="Times New Roman"/>
          <w:color w:val="000000" w:themeColor="text1"/>
          <w:sz w:val="24"/>
          <w:szCs w:val="24"/>
        </w:rPr>
        <w:t>enzyme linked immunosorbent assay</w:t>
      </w:r>
      <w:r w:rsidR="008C05F6" w:rsidRPr="004D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sectPr w:rsidR="00765873" w:rsidRPr="004D7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AB4"/>
    <w:rsid w:val="00014FF6"/>
    <w:rsid w:val="000E1109"/>
    <w:rsid w:val="001069D3"/>
    <w:rsid w:val="00242AEB"/>
    <w:rsid w:val="002954E1"/>
    <w:rsid w:val="002A4768"/>
    <w:rsid w:val="002A665B"/>
    <w:rsid w:val="002E20FA"/>
    <w:rsid w:val="0035643D"/>
    <w:rsid w:val="003C45A8"/>
    <w:rsid w:val="003D1489"/>
    <w:rsid w:val="004D701F"/>
    <w:rsid w:val="00560359"/>
    <w:rsid w:val="00582955"/>
    <w:rsid w:val="005D3CD7"/>
    <w:rsid w:val="00604CA8"/>
    <w:rsid w:val="00631D66"/>
    <w:rsid w:val="00632390"/>
    <w:rsid w:val="006806F3"/>
    <w:rsid w:val="00692FFA"/>
    <w:rsid w:val="006D00BC"/>
    <w:rsid w:val="006F21F9"/>
    <w:rsid w:val="00746DF6"/>
    <w:rsid w:val="007623D8"/>
    <w:rsid w:val="00765873"/>
    <w:rsid w:val="00776376"/>
    <w:rsid w:val="00781FD5"/>
    <w:rsid w:val="007830EF"/>
    <w:rsid w:val="00855C6B"/>
    <w:rsid w:val="00890BB3"/>
    <w:rsid w:val="008921A1"/>
    <w:rsid w:val="008C05F6"/>
    <w:rsid w:val="008C2AB4"/>
    <w:rsid w:val="0093174C"/>
    <w:rsid w:val="00945042"/>
    <w:rsid w:val="00A44069"/>
    <w:rsid w:val="00AC5358"/>
    <w:rsid w:val="00AD75B2"/>
    <w:rsid w:val="00B20E0F"/>
    <w:rsid w:val="00B512F5"/>
    <w:rsid w:val="00B81440"/>
    <w:rsid w:val="00B86C7C"/>
    <w:rsid w:val="00BC2CDA"/>
    <w:rsid w:val="00BF6176"/>
    <w:rsid w:val="00C874D9"/>
    <w:rsid w:val="00C97FA1"/>
    <w:rsid w:val="00D142B5"/>
    <w:rsid w:val="00E329D9"/>
    <w:rsid w:val="00E515BB"/>
    <w:rsid w:val="00E70FE4"/>
    <w:rsid w:val="00EB77C0"/>
    <w:rsid w:val="00EC1083"/>
    <w:rsid w:val="00EF5E51"/>
    <w:rsid w:val="00F57F97"/>
    <w:rsid w:val="00FD270B"/>
    <w:rsid w:val="00FD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Priyadharshini S.</cp:lastModifiedBy>
  <cp:revision>3</cp:revision>
  <dcterms:created xsi:type="dcterms:W3CDTF">2018-09-28T10:22:00Z</dcterms:created>
  <dcterms:modified xsi:type="dcterms:W3CDTF">2018-10-02T10:30:00Z</dcterms:modified>
</cp:coreProperties>
</file>